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6203E" w14:textId="77777777" w:rsidR="00E018B8" w:rsidRDefault="00E018B8" w:rsidP="00E018B8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2: </w:t>
      </w:r>
      <w:r>
        <w:rPr>
          <w:sz w:val="24"/>
          <w:szCs w:val="24"/>
        </w:rPr>
        <w:t xml:space="preserve">Comparison of active stand cardiovascular parameters between groups </w:t>
      </w:r>
    </w:p>
    <w:tbl>
      <w:tblPr>
        <w:tblStyle w:val="TableGrid"/>
        <w:tblpPr w:leftFromText="180" w:rightFromText="180" w:vertAnchor="page" w:horzAnchor="margin" w:tblpY="2199"/>
        <w:tblW w:w="12500" w:type="dxa"/>
        <w:tblInd w:w="0" w:type="dxa"/>
        <w:tblLook w:val="04A0" w:firstRow="1" w:lastRow="0" w:firstColumn="1" w:lastColumn="0" w:noHBand="0" w:noVBand="1"/>
      </w:tblPr>
      <w:tblGrid>
        <w:gridCol w:w="2695"/>
        <w:gridCol w:w="2442"/>
        <w:gridCol w:w="2770"/>
        <w:gridCol w:w="2892"/>
        <w:gridCol w:w="1701"/>
      </w:tblGrid>
      <w:tr w:rsidR="00E018B8" w14:paraId="68484CFC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DCCB" w14:textId="77777777" w:rsidR="00E018B8" w:rsidRDefault="00E018B8" w:rsidP="00FD3D33">
            <w:pPr>
              <w:rPr>
                <w:sz w:val="24"/>
                <w:szCs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0B4D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ohort (n=40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3B41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Fatigued  (n=20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DB85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d (n=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4BEC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tistic </w:t>
            </w:r>
          </w:p>
        </w:tc>
      </w:tr>
      <w:tr w:rsidR="00E018B8" w14:paraId="11E9C0B7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5EDA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ve stand HR response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9BF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1.09 – 1.25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83EF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1.05 – 1.2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57FD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1.12 – 1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81F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 xml:space="preserve"> -1.43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15</w:t>
            </w:r>
          </w:p>
        </w:tc>
      </w:tr>
      <w:tr w:rsidR="00E018B8" w14:paraId="73CDD968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56F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HR10, bpm,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435DF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80 (8.16 – 23.20) 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37452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1 (10.13 – 22.24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2C22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8 (7.82 – 3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CC9F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0.04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97</w:t>
            </w:r>
          </w:p>
        </w:tc>
      </w:tr>
      <w:tr w:rsidR="00E018B8" w14:paraId="2F6A7D3A" w14:textId="77777777" w:rsidTr="00FD3D33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6F7B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SBP10, mmHg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38F8A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 (26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4A0B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1 (31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689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3 (2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E32A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0.30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77</w:t>
            </w:r>
          </w:p>
        </w:tc>
      </w:tr>
      <w:tr w:rsidR="00E018B8" w14:paraId="5BA85733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F20A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DBP10, mmHg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268D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 (20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BC8D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6 (22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321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 (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B26B1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0.66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52</w:t>
            </w:r>
          </w:p>
        </w:tc>
      </w:tr>
      <w:tr w:rsidR="00E018B8" w14:paraId="2E426150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625F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HR20, bpm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AE71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 (16.7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5B50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 (15.2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BCC81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 (18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2C6F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-0.52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61</w:t>
            </w:r>
          </w:p>
        </w:tc>
      </w:tr>
      <w:tr w:rsidR="00E018B8" w14:paraId="740BF53C" w14:textId="77777777" w:rsidTr="00FD3D33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BFC60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SBP20, mmHg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BF33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35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D69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7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B771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556D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-0.56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58</w:t>
            </w:r>
          </w:p>
        </w:tc>
      </w:tr>
      <w:tr w:rsidR="00E018B8" w14:paraId="754CD643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F94F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DBP20, mmHg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FE93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 (20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340E" w14:textId="77777777" w:rsidR="00E018B8" w:rsidRDefault="00E018B8" w:rsidP="00FD3D33">
            <w:r>
              <w:rPr>
                <w:sz w:val="24"/>
                <w:szCs w:val="24"/>
              </w:rPr>
              <w:t>-2 (26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FD13C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 (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A9D9A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-0.56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58</w:t>
            </w:r>
          </w:p>
        </w:tc>
      </w:tr>
      <w:tr w:rsidR="00E018B8" w14:paraId="621C8EB6" w14:textId="77777777" w:rsidTr="00FD3D33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C6D2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HR1020, bpm,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C312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50 (-19.53 – -4.86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1D86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.57 (-18.45 – -3.44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89A7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63 (-20.75 – -5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9BC5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0.53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59</w:t>
            </w:r>
          </w:p>
        </w:tc>
      </w:tr>
      <w:tr w:rsidR="00E018B8" w14:paraId="0F880F72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B42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SBP1020, mmHg,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63C7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43 (28.63 – 70.56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D63B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1 (25.26 – 69.40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88E6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33 (34.24 – 71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2B5DE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-0.30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76</w:t>
            </w:r>
          </w:p>
        </w:tc>
      </w:tr>
      <w:tr w:rsidR="00E018B8" w14:paraId="507DB1B1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3D63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DBP1020, mmHg,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E8EA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9 (16.67 – 30.66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2CDB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3 (17.97 – 32.86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8AD9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2 (15.94 – 28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9701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0.04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97</w:t>
            </w:r>
          </w:p>
        </w:tc>
      </w:tr>
      <w:tr w:rsidR="00E018B8" w14:paraId="29692408" w14:textId="77777777" w:rsidTr="00FD3D33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B337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P at 40 seconds, mmHg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E546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9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9349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6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2932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D1630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0.82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42</w:t>
            </w:r>
          </w:p>
        </w:tc>
      </w:tr>
      <w:tr w:rsidR="00E018B8" w14:paraId="6B13D398" w14:textId="77777777" w:rsidTr="00FD3D33">
        <w:trPr>
          <w:trHeight w:val="3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034C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BP at 40 seconds, mmHg, mean (SD)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63E1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5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B6D0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1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0F7A4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439E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 xml:space="preserve">1.41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17</w:t>
            </w:r>
          </w:p>
        </w:tc>
      </w:tr>
      <w:tr w:rsidR="00E018B8" w14:paraId="14D0068D" w14:textId="77777777" w:rsidTr="00FD3D33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96E32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 at 40 seconds, median (IQR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5574B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3 (-4.01 – 14.75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BE13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3 (-0.13 – 14.98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2B2F8" w14:textId="77777777" w:rsidR="00E018B8" w:rsidRDefault="00E018B8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6 (-5.2 – 13.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CCA7" w14:textId="77777777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z </w:t>
            </w:r>
            <w:r>
              <w:rPr>
                <w:sz w:val="24"/>
                <w:szCs w:val="24"/>
              </w:rPr>
              <w:t xml:space="preserve">0.76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48</w:t>
            </w:r>
          </w:p>
        </w:tc>
      </w:tr>
      <w:tr w:rsidR="00E018B8" w14:paraId="65B2E5A3" w14:textId="77777777" w:rsidTr="00CD2D3A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80792" w14:textId="2D28EFF1" w:rsidR="00E018B8" w:rsidRDefault="000339F8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Δ</w:t>
            </w:r>
            <w:r>
              <w:rPr>
                <w:rFonts w:cstheme="minorHAnsi"/>
                <w:sz w:val="24"/>
                <w:szCs w:val="24"/>
              </w:rPr>
              <w:t xml:space="preserve"> nadir TSI (first 30s)</w:t>
            </w:r>
            <w:r w:rsidR="001753BC">
              <w:rPr>
                <w:rFonts w:cstheme="minorHAnsi"/>
                <w:sz w:val="24"/>
                <w:szCs w:val="24"/>
              </w:rPr>
              <w:t>, %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364B" w14:textId="27A3BD11" w:rsidR="00E018B8" w:rsidRDefault="00E77213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81 (2.05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B550" w14:textId="56D8C864" w:rsidR="00E018B8" w:rsidRDefault="00E77213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44 (2.13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7E47" w14:textId="6300A94B" w:rsidR="00E018B8" w:rsidRDefault="00E77213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15 (1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36D1" w14:textId="0BB4BDE3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>-</w:t>
            </w:r>
            <w:r w:rsidR="00E7721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</w:t>
            </w:r>
            <w:r w:rsidR="007049E4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</w:t>
            </w:r>
            <w:r w:rsidR="007049E4">
              <w:rPr>
                <w:sz w:val="24"/>
                <w:szCs w:val="24"/>
              </w:rPr>
              <w:t>06</w:t>
            </w:r>
          </w:p>
        </w:tc>
      </w:tr>
      <w:tr w:rsidR="00E018B8" w14:paraId="3B3335D8" w14:textId="77777777" w:rsidTr="00CD2D3A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85C5" w14:textId="03A1CA50" w:rsidR="00E018B8" w:rsidRDefault="00CD2D3A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rFonts w:cstheme="minorHAnsi"/>
                <w:sz w:val="24"/>
                <w:szCs w:val="24"/>
              </w:rPr>
              <w:t xml:space="preserve"> overshoot TSI </w:t>
            </w:r>
            <w:r w:rsidR="00372E87">
              <w:rPr>
                <w:rFonts w:cstheme="minorHAnsi"/>
                <w:sz w:val="24"/>
                <w:szCs w:val="24"/>
              </w:rPr>
              <w:t>, %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8B17" w14:textId="6D0F4929" w:rsidR="00E018B8" w:rsidRDefault="00372E87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 (</w:t>
            </w:r>
            <w:r w:rsidR="00D4115B">
              <w:rPr>
                <w:sz w:val="24"/>
                <w:szCs w:val="24"/>
              </w:rPr>
              <w:t>1.38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D7DB" w14:textId="1289647B" w:rsidR="00E018B8" w:rsidRDefault="00D4115B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(1.44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D8FB" w14:textId="03E579B7" w:rsidR="00E018B8" w:rsidRDefault="00D4115B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1.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E8A7" w14:textId="0B1415B4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>-</w:t>
            </w:r>
            <w:r w:rsidR="00D4115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D4115B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</w:t>
            </w:r>
            <w:r w:rsidR="00D4115B">
              <w:rPr>
                <w:sz w:val="24"/>
                <w:szCs w:val="24"/>
              </w:rPr>
              <w:t>58</w:t>
            </w:r>
          </w:p>
        </w:tc>
      </w:tr>
      <w:tr w:rsidR="00E018B8" w14:paraId="05197B58" w14:textId="77777777" w:rsidTr="00CD2D3A">
        <w:trPr>
          <w:trHeight w:val="31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7DF4" w14:textId="12EF50E1" w:rsidR="00E018B8" w:rsidRDefault="00CD2D3A" w:rsidP="00FD3D33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>
              <w:rPr>
                <w:rFonts w:cstheme="minorHAnsi"/>
                <w:sz w:val="24"/>
                <w:szCs w:val="24"/>
              </w:rPr>
              <w:t xml:space="preserve"> nadir TSI (any point)</w:t>
            </w:r>
            <w:r w:rsidR="00D97A05">
              <w:rPr>
                <w:rFonts w:cstheme="minorHAnsi"/>
                <w:sz w:val="24"/>
                <w:szCs w:val="24"/>
              </w:rPr>
              <w:t>, %, mean (SD)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D55B" w14:textId="71A03249" w:rsidR="00E018B8" w:rsidRDefault="00B63BA7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</w:t>
            </w:r>
            <w:r w:rsidR="00052805">
              <w:rPr>
                <w:sz w:val="24"/>
                <w:szCs w:val="24"/>
              </w:rPr>
              <w:t>33 (2.28)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C420" w14:textId="05A7C299" w:rsidR="00E018B8" w:rsidRDefault="00052805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65 (2.10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BEB7" w14:textId="24F3339D" w:rsidR="00E018B8" w:rsidRDefault="00052805" w:rsidP="00FD3D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00 (2.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4A13" w14:textId="2FB33046" w:rsidR="00E018B8" w:rsidRDefault="00E018B8" w:rsidP="00FD3D33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 </w:t>
            </w:r>
            <w:r>
              <w:rPr>
                <w:sz w:val="24"/>
                <w:szCs w:val="24"/>
              </w:rPr>
              <w:t>-</w:t>
            </w:r>
            <w:r w:rsidR="0005280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052805">
              <w:rPr>
                <w:sz w:val="24"/>
                <w:szCs w:val="24"/>
              </w:rPr>
              <w:t>84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0.</w:t>
            </w:r>
            <w:r w:rsidR="006C6538">
              <w:rPr>
                <w:sz w:val="24"/>
                <w:szCs w:val="24"/>
              </w:rPr>
              <w:t>40</w:t>
            </w:r>
          </w:p>
        </w:tc>
      </w:tr>
    </w:tbl>
    <w:p w14:paraId="112E0610" w14:textId="77777777" w:rsidR="00E018B8" w:rsidRDefault="00E018B8" w:rsidP="00E018B8">
      <w:pPr>
        <w:rPr>
          <w:b/>
          <w:bCs/>
          <w:sz w:val="24"/>
          <w:szCs w:val="24"/>
        </w:rPr>
      </w:pPr>
    </w:p>
    <w:p w14:paraId="2DAB5274" w14:textId="06CE5738" w:rsidR="00E018B8" w:rsidRDefault="00E018B8" w:rsidP="00E018B8">
      <w:pPr>
        <w:spacing w:line="480" w:lineRule="auto"/>
        <w:rPr>
          <w:rFonts w:cstheme="minorHAnsi"/>
          <w:sz w:val="24"/>
          <w:szCs w:val="24"/>
        </w:rPr>
      </w:pPr>
      <w:r>
        <w:rPr>
          <w:sz w:val="24"/>
          <w:szCs w:val="24"/>
        </w:rPr>
        <w:t>Changes in heart rate, blood pressure and cerebral oxygenation during active stand, as well as heart rate variability prior to active stand. T</w:t>
      </w:r>
      <w:r w:rsidR="00A05305">
        <w:rPr>
          <w:sz w:val="24"/>
          <w:szCs w:val="24"/>
        </w:rPr>
        <w:t>-</w:t>
      </w:r>
      <w:r>
        <w:rPr>
          <w:sz w:val="24"/>
          <w:szCs w:val="24"/>
        </w:rPr>
        <w:t xml:space="preserve">test and Wilcoxon rank-sum used to assess between-group differences. HR=heart rate, SBP=systolic blood pressure, DBP=diastolic blood pressure. </w:t>
      </w:r>
      <w:r>
        <w:rPr>
          <w:rFonts w:cstheme="minorHAnsi"/>
          <w:sz w:val="24"/>
          <w:szCs w:val="24"/>
        </w:rPr>
        <w:t xml:space="preserve">Δ=change from baseline measurement. Δ1020=change from 10 seconds to 20 seconds. IQR=interquartile range. SD=standard deviation. TSI=tissue saturation index </w:t>
      </w:r>
    </w:p>
    <w:p w14:paraId="357BDC47" w14:textId="77777777" w:rsidR="00E018B8" w:rsidRDefault="00E018B8"/>
    <w:sectPr w:rsidR="00E018B8" w:rsidSect="00E01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8B8"/>
    <w:rsid w:val="000339F8"/>
    <w:rsid w:val="00052805"/>
    <w:rsid w:val="001753BC"/>
    <w:rsid w:val="00233245"/>
    <w:rsid w:val="00372E87"/>
    <w:rsid w:val="006C6538"/>
    <w:rsid w:val="007049E4"/>
    <w:rsid w:val="00A05305"/>
    <w:rsid w:val="00B63BA7"/>
    <w:rsid w:val="00CD2D3A"/>
    <w:rsid w:val="00D4115B"/>
    <w:rsid w:val="00D97A05"/>
    <w:rsid w:val="00E018B8"/>
    <w:rsid w:val="00E7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03E90"/>
  <w15:chartTrackingRefBased/>
  <w15:docId w15:val="{86044637-64CE-4C1C-B697-BF80FDA3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8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ownsend</dc:creator>
  <cp:keywords/>
  <dc:description/>
  <cp:lastModifiedBy>Liam Townsend</cp:lastModifiedBy>
  <cp:revision>14</cp:revision>
  <dcterms:created xsi:type="dcterms:W3CDTF">2020-12-15T13:52:00Z</dcterms:created>
  <dcterms:modified xsi:type="dcterms:W3CDTF">2020-12-15T18:44:00Z</dcterms:modified>
</cp:coreProperties>
</file>